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2CCBC" w14:textId="07C1983A" w:rsidR="00B534AF" w:rsidRDefault="00C12AB3" w:rsidP="00C12AB3">
      <w:pPr>
        <w:jc w:val="center"/>
        <w:rPr>
          <w:rFonts w:ascii="Arial" w:hAnsi="Arial" w:cs="Arial"/>
          <w:sz w:val="20"/>
          <w:szCs w:val="20"/>
        </w:rPr>
      </w:pPr>
      <w:r w:rsidRPr="00C12AB3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4</w:t>
      </w:r>
      <w:r w:rsidRPr="00C12AB3">
        <w:rPr>
          <w:rFonts w:ascii="Arial" w:hAnsi="Arial" w:cs="Arial"/>
          <w:sz w:val="20"/>
          <w:szCs w:val="20"/>
        </w:rPr>
        <w:t xml:space="preserve"> </w:t>
      </w:r>
    </w:p>
    <w:p w14:paraId="4BF4F2A2" w14:textId="77777777" w:rsidR="00C12AB3" w:rsidRDefault="00C12AB3" w:rsidP="00C12AB3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10526" w:type="dxa"/>
        <w:tblInd w:w="-8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418"/>
        <w:gridCol w:w="1700"/>
        <w:gridCol w:w="709"/>
        <w:gridCol w:w="1843"/>
        <w:gridCol w:w="1418"/>
        <w:gridCol w:w="708"/>
      </w:tblGrid>
      <w:tr w:rsidR="00C12AB3" w:rsidRPr="00543F8F" w14:paraId="37EE6982" w14:textId="77777777" w:rsidTr="006B0056">
        <w:trPr>
          <w:trHeight w:val="178"/>
        </w:trPr>
        <w:tc>
          <w:tcPr>
            <w:tcW w:w="27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0CFC62" w14:textId="77777777" w:rsidR="00C12AB3" w:rsidRPr="00C12AB3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Subgroup categor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3AF2AE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7C9DBA" w14:textId="63A4A544" w:rsidR="00C12AB3" w:rsidRPr="00C12AB3" w:rsidRDefault="00A3326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No.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o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 Trials (#/11</w:t>
            </w:r>
            <w:r w:rsidR="00C12AB3"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BBE254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E69F2E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l-GR" w:eastAsia="en-CA"/>
              </w:rPr>
              <w:t xml:space="preserve">β (95% </w:t>
            </w: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5B2DB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esidual I</w:t>
            </w: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  <w:lang w:eastAsia="en-CA"/>
              </w:rPr>
              <w:t xml:space="preserve">2 </w:t>
            </w: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(%)</w:t>
            </w: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  <w:lang w:eastAsia="en-CA"/>
              </w:rPr>
              <w:t xml:space="preserve">   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5B3AE0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P-value</w:t>
            </w:r>
          </w:p>
        </w:tc>
      </w:tr>
      <w:tr w:rsidR="00130922" w:rsidRPr="00543F8F" w14:paraId="46633DAD" w14:textId="77777777" w:rsidTr="006B0056">
        <w:trPr>
          <w:trHeight w:val="178"/>
        </w:trPr>
        <w:tc>
          <w:tcPr>
            <w:tcW w:w="27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22E1EAC" w14:textId="6841E8B7" w:rsidR="00130922" w:rsidRPr="00E54D3D" w:rsidRDefault="00130922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Baselin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E5B82B9" w14:textId="6BD80DBC" w:rsidR="00130922" w:rsidRPr="00E54D3D" w:rsidRDefault="00E54D3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5.9-8.8 </w:t>
            </w:r>
            <w:proofErr w:type="spellStart"/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mmol</w:t>
            </w:r>
            <w:proofErr w:type="spellEnd"/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/L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B2F609" w14:textId="2A5DA700" w:rsidR="00130922" w:rsidRPr="00E54D3D" w:rsidRDefault="00E74358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9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957071" w14:textId="4560DF62" w:rsidR="00130922" w:rsidRPr="00E54D3D" w:rsidRDefault="0013092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353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07693B" w14:textId="32D50F71" w:rsidR="00130922" w:rsidRPr="00E54D3D" w:rsidRDefault="00E54D3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val="el-GR" w:eastAsia="en-CA"/>
              </w:rPr>
            </w:pPr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val="el-GR" w:eastAsia="en-CA"/>
              </w:rPr>
              <w:t>-0.10 (-0.24, 0.0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65CCF87" w14:textId="340B5BFF" w:rsidR="00130922" w:rsidRPr="00E54D3D" w:rsidRDefault="00E54D3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21.0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9258BD" w14:textId="32BE38AB" w:rsidR="00130922" w:rsidRPr="00E54D3D" w:rsidRDefault="00E54D3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E54D3D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0.167</w:t>
            </w:r>
          </w:p>
        </w:tc>
      </w:tr>
      <w:tr w:rsidR="00C12AB3" w:rsidRPr="00543F8F" w14:paraId="7E6296EC" w14:textId="77777777" w:rsidTr="006B0056">
        <w:trPr>
          <w:trHeight w:val="178"/>
        </w:trPr>
        <w:tc>
          <w:tcPr>
            <w:tcW w:w="27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27AAA" w14:textId="77777777" w:rsidR="00C12AB3" w:rsidRPr="00BC2FB7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Do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38AED1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28-85 g/d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974059" w14:textId="1E391B18" w:rsidR="00C12AB3" w:rsidRPr="00C12AB3" w:rsidRDefault="00F57C7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11</w:t>
            </w:r>
            <w:r w:rsidR="00C12AB3" w:rsidRPr="00C12AB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C678E" w14:textId="65956208" w:rsidR="00C12AB3" w:rsidRPr="00C12AB3" w:rsidRDefault="00F57C7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413</w:t>
            </w:r>
            <w:r w:rsidR="00C12AB3" w:rsidRPr="00C12AB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6D8887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00 (-0.01, 0.0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1B89FE" w14:textId="3B9B7674" w:rsidR="00C12AB3" w:rsidRPr="00C12AB3" w:rsidRDefault="00E54D3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36</w:t>
            </w:r>
            <w:r w:rsidR="00C12AB3" w:rsidRPr="00C12AB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</w:t>
            </w:r>
            <w:r w:rsidR="00F57C7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89C54A" w14:textId="3FB50DA4" w:rsidR="00C12AB3" w:rsidRPr="00C12AB3" w:rsidRDefault="00E54D3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481</w:t>
            </w:r>
          </w:p>
        </w:tc>
      </w:tr>
      <w:tr w:rsidR="00C12AB3" w:rsidRPr="00AE30E8" w14:paraId="2659A5B9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44E348" w14:textId="77777777" w:rsidR="00C12AB3" w:rsidRPr="00BC2FB7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Absolute fiber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D00B43" w14:textId="47956AD0" w:rsidR="00C12AB3" w:rsidRPr="00C12AB3" w:rsidRDefault="00AE3F27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6.5-35.6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4CD579" w14:textId="4C8B6F58" w:rsidR="00C12AB3" w:rsidRPr="00C12AB3" w:rsidRDefault="00AE3F27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6250D" w14:textId="006CEA6A" w:rsidR="00C12AB3" w:rsidRPr="00C12AB3" w:rsidRDefault="00AE3F27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43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83000" w14:textId="67F90374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</w:t>
            </w:r>
            <w:r w:rsidR="00AE3F2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 (-0.1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6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654C7" w14:textId="2E27D99E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4.01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6F3BE5" w14:textId="6FC725A7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125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</w:tr>
      <w:tr w:rsidR="00C12AB3" w:rsidRPr="00AE30E8" w14:paraId="070BD320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76267" w14:textId="77777777" w:rsidR="00C12AB3" w:rsidRPr="00BC2FB7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fiber intake 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C6EC19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12-14.5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5C5D63" w14:textId="24BF0E33" w:rsidR="00C12AB3" w:rsidRPr="00C12AB3" w:rsidRDefault="00AF3266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7784CC" w14:textId="526E104A" w:rsidR="00C12AB3" w:rsidRPr="00C12AB3" w:rsidRDefault="00AF3266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43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2E33E5" w14:textId="3AA4300E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21 (-0.44, 0.85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898AFF" w14:textId="107DEDCF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9.3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A611F6" w14:textId="64185665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461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</w:tr>
      <w:tr w:rsidR="00C12AB3" w:rsidRPr="00AE30E8" w14:paraId="3C289AC2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AF3469" w14:textId="77777777" w:rsidR="00C12AB3" w:rsidRPr="00BC2FB7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fiber intake 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7A8C6B" w14:textId="14684895" w:rsidR="00C12AB3" w:rsidRPr="00C12AB3" w:rsidRDefault="006F43C4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8.5- 12.2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69AA7A" w14:textId="017028FE" w:rsidR="00C12AB3" w:rsidRPr="00C12AB3" w:rsidRDefault="006F43C4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BE00B5" w14:textId="00BBCB2D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</w:t>
            </w:r>
            <w:r w:rsidR="006F43C4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2DF94C" w14:textId="2E120A95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0.13 (-2.38, 2</w:t>
            </w:r>
            <w:r w:rsidR="006F43C4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4</w:t>
            </w:r>
            <w:r w:rsidR="00C12AB3" w:rsidRPr="00C12A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18E69" w14:textId="5B443AA0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7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115A7" w14:textId="235D213E" w:rsidR="00C12AB3" w:rsidRPr="00C12AB3" w:rsidRDefault="006F43C4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</w:t>
            </w:r>
            <w:r w:rsidR="00D86AF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45</w:t>
            </w:r>
          </w:p>
        </w:tc>
      </w:tr>
      <w:tr w:rsidR="00C12AB3" w:rsidRPr="00AE30E8" w14:paraId="5812FA53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C5DE50" w14:textId="77777777" w:rsidR="00C12AB3" w:rsidRPr="00BC2FB7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Absolute SFA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E9B19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-10.9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C0E79F" w14:textId="5B89D5F5" w:rsidR="00C12AB3" w:rsidRPr="00C12AB3" w:rsidRDefault="00C6788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29AEC" w14:textId="3AD94807" w:rsidR="00C12AB3" w:rsidRPr="00C12AB3" w:rsidRDefault="00C6788D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0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7E399D" w14:textId="4C990618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03 (-0.67, 0.6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74E266" w14:textId="52CF707A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5.21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E3CE5" w14:textId="51DA3F96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902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</w:tr>
      <w:tr w:rsidR="00C12AB3" w:rsidRPr="00F608B7" w14:paraId="12D30C5C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A39E3" w14:textId="77777777" w:rsidR="00C12AB3" w:rsidRPr="00BC2FB7" w:rsidRDefault="00C12AB3" w:rsidP="00C6788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SFA intake 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2B9D58" w14:textId="77777777" w:rsidR="00C12AB3" w:rsidRPr="00C12AB3" w:rsidRDefault="00C12AB3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.7-0.7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4017C0" w14:textId="35391C0B" w:rsidR="00C12AB3" w:rsidRPr="00C12AB3" w:rsidRDefault="000735B0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DC1855" w14:textId="6EBF778C" w:rsidR="00C12AB3" w:rsidRPr="00C12AB3" w:rsidRDefault="000735B0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0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9E7130" w14:textId="78533DF8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32 (-0.93, 0.29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68FF1B" w14:textId="0E5AC81E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1.5</w:t>
            </w:r>
            <w:r w:rsidR="000735B0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0F58EC" w14:textId="5612AC3B" w:rsidR="00C12AB3" w:rsidRPr="00C12AB3" w:rsidRDefault="00D86AF2" w:rsidP="00C6788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264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</w:t>
            </w:r>
          </w:p>
        </w:tc>
      </w:tr>
      <w:tr w:rsidR="00C12AB3" w:rsidRPr="00DA66DD" w14:paraId="1ECE81A2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8DE8DB" w14:textId="77777777" w:rsidR="00C12AB3" w:rsidRPr="00BC2FB7" w:rsidRDefault="00C12AB3" w:rsidP="00C6788D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SFA intake 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2B05AD" w14:textId="4B010098" w:rsidR="00C12AB3" w:rsidRPr="00C12AB3" w:rsidRDefault="00F5304D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.9-4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7 % E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85C22C" w14:textId="697C5DDB" w:rsidR="00C12AB3" w:rsidRPr="00C12AB3" w:rsidRDefault="00F5304D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76E36E" w14:textId="1B2564F3" w:rsidR="00C12AB3" w:rsidRPr="00C12AB3" w:rsidRDefault="00F5304D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2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FFDDD0" w14:textId="3CFA2B21" w:rsidR="00C12AB3" w:rsidRPr="00C12AB3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56 (-2.46, 1.33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D28C9" w14:textId="2EDE73CF" w:rsidR="00C12AB3" w:rsidRPr="00C12AB3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6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29804" w14:textId="30F38CCB" w:rsidR="00C12AB3" w:rsidRPr="00C12AB3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415</w:t>
            </w:r>
          </w:p>
        </w:tc>
      </w:tr>
      <w:tr w:rsidR="00C12AB3" w:rsidRPr="00DA66DD" w14:paraId="2F41F1E8" w14:textId="77777777" w:rsidTr="00F531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34FF5D2" w14:textId="77777777" w:rsidR="00C12AB3" w:rsidRPr="00BC2FB7" w:rsidRDefault="00C12AB3" w:rsidP="00C6788D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BC2F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CHO intake 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D966E8D" w14:textId="77777777" w:rsidR="00C12AB3" w:rsidRPr="00C12AB3" w:rsidRDefault="00C12AB3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1-0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1BFB66" w14:textId="57332956" w:rsidR="00C12AB3" w:rsidRPr="00C12AB3" w:rsidRDefault="006A03D3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F8872A4" w14:textId="1E230C69" w:rsidR="00C12AB3" w:rsidRPr="00C12AB3" w:rsidRDefault="006A03D3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0A2B759" w14:textId="707195D8" w:rsidR="00C12AB3" w:rsidRPr="00C12AB3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26 (-0.62, 0.10</w:t>
            </w:r>
            <w:r w:rsidR="00C12AB3" w:rsidRPr="00C12AB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60ACE6" w14:textId="719A715A" w:rsidR="00C12AB3" w:rsidRPr="00C12AB3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6.</w:t>
            </w:r>
            <w:r w:rsidR="006A03D3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0D5A5AE" w14:textId="00FBB0FE" w:rsidR="00C12AB3" w:rsidRPr="00C12AB3" w:rsidRDefault="006A03D3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</w:t>
            </w:r>
            <w:r w:rsidR="00D86AF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35</w:t>
            </w:r>
          </w:p>
        </w:tc>
      </w:tr>
      <w:tr w:rsidR="00F5311F" w:rsidRPr="00DA66DD" w14:paraId="49B2C334" w14:textId="77777777" w:rsidTr="00F531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D11F90" w14:textId="69F787CA" w:rsidR="00F5311F" w:rsidRPr="00BC2FB7" w:rsidRDefault="00F5311F" w:rsidP="00C6788D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B48E29" w14:textId="43B3FD8D" w:rsidR="00F5311F" w:rsidRPr="00F5311F" w:rsidRDefault="00F5311F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vertAlign w:val="superscript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6-39 kg/m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BE933D" w14:textId="39B79FB5" w:rsidR="00F5311F" w:rsidRDefault="00F5311F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235B8F" w14:textId="3819F83B" w:rsidR="00F5311F" w:rsidRDefault="00F5311F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7C52F8" w14:textId="665B1661" w:rsidR="00F5311F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5 (-0.01, 0.11</w:t>
            </w:r>
            <w:r w:rsidR="00A3326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87BBA7" w14:textId="6AA68592" w:rsidR="00F5311F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</w:t>
            </w:r>
            <w:r w:rsidR="00A3326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36BB0D" w14:textId="08880F32" w:rsidR="00F5311F" w:rsidRDefault="00A3326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9</w:t>
            </w:r>
            <w:r w:rsidR="00D86AF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</w:t>
            </w:r>
          </w:p>
        </w:tc>
      </w:tr>
      <w:tr w:rsidR="00F5311F" w:rsidRPr="00DA66DD" w14:paraId="39D28127" w14:textId="77777777" w:rsidTr="00C6788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84E27B" w14:textId="5BB19779" w:rsidR="00F5311F" w:rsidRDefault="00F5311F" w:rsidP="00C6788D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AF15F87" w14:textId="620C0D58" w:rsidR="00F5311F" w:rsidRPr="00C12AB3" w:rsidRDefault="00A3326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0.9-65.8% 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EA8587" w14:textId="0894211F" w:rsidR="00F5311F" w:rsidRDefault="00A3326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8114A76" w14:textId="1FC1A3EC" w:rsidR="00F5311F" w:rsidRDefault="00A3326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A62501B" w14:textId="41D74DDE" w:rsidR="00F5311F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1 (-0.01</w:t>
            </w:r>
            <w:r w:rsidR="00A3326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, 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8A80156" w14:textId="3FC11511" w:rsidR="00F5311F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</w:t>
            </w:r>
            <w:r w:rsidR="00A33262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0481ECE" w14:textId="3005C8B5" w:rsidR="00F5311F" w:rsidRDefault="00D86AF2" w:rsidP="00C6788D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318</w:t>
            </w:r>
          </w:p>
        </w:tc>
      </w:tr>
    </w:tbl>
    <w:p w14:paraId="0FEA2820" w14:textId="77777777" w:rsidR="00C12AB3" w:rsidRDefault="00C12AB3" w:rsidP="00C12AB3">
      <w:pPr>
        <w:tabs>
          <w:tab w:val="left" w:pos="-851"/>
        </w:tabs>
        <w:ind w:left="-851" w:right="-999"/>
        <w:rPr>
          <w:rFonts w:ascii="Arial" w:hAnsi="Arial" w:cs="Arial"/>
          <w:sz w:val="16"/>
          <w:szCs w:val="16"/>
        </w:rPr>
      </w:pPr>
    </w:p>
    <w:p w14:paraId="25121B1C" w14:textId="0C254AF5" w:rsidR="00C12AB3" w:rsidRPr="00C12AB3" w:rsidRDefault="00C12AB3" w:rsidP="00C12AB3">
      <w:pPr>
        <w:tabs>
          <w:tab w:val="left" w:pos="-851"/>
        </w:tabs>
        <w:ind w:left="-851" w:right="-999"/>
        <w:rPr>
          <w:rFonts w:ascii="Arial" w:hAnsi="Arial" w:cs="Arial"/>
          <w:sz w:val="16"/>
          <w:szCs w:val="16"/>
        </w:rPr>
      </w:pPr>
    </w:p>
    <w:sectPr w:rsidR="00C12AB3" w:rsidRPr="00C12AB3" w:rsidSect="004B3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AB3"/>
    <w:rsid w:val="00043D80"/>
    <w:rsid w:val="000626D4"/>
    <w:rsid w:val="000735B0"/>
    <w:rsid w:val="00130922"/>
    <w:rsid w:val="002D6C1D"/>
    <w:rsid w:val="004B3AC7"/>
    <w:rsid w:val="00574C31"/>
    <w:rsid w:val="006345C6"/>
    <w:rsid w:val="006A03D3"/>
    <w:rsid w:val="006B0056"/>
    <w:rsid w:val="006F43C4"/>
    <w:rsid w:val="00810FBA"/>
    <w:rsid w:val="00865082"/>
    <w:rsid w:val="00A33262"/>
    <w:rsid w:val="00AE3F27"/>
    <w:rsid w:val="00AF3266"/>
    <w:rsid w:val="00B534AF"/>
    <w:rsid w:val="00BA520E"/>
    <w:rsid w:val="00BC2FB7"/>
    <w:rsid w:val="00C12AB3"/>
    <w:rsid w:val="00C6788D"/>
    <w:rsid w:val="00D2544B"/>
    <w:rsid w:val="00D86AF2"/>
    <w:rsid w:val="00E36A3A"/>
    <w:rsid w:val="00E54D3D"/>
    <w:rsid w:val="00E74358"/>
    <w:rsid w:val="00F5304D"/>
    <w:rsid w:val="00F5311F"/>
    <w:rsid w:val="00F5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10C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AB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AB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Viguiliouk</dc:creator>
  <cp:keywords/>
  <dc:description/>
  <cp:lastModifiedBy>Effie Viguiliouk</cp:lastModifiedBy>
  <cp:revision>4</cp:revision>
  <dcterms:created xsi:type="dcterms:W3CDTF">2014-07-09T20:05:00Z</dcterms:created>
  <dcterms:modified xsi:type="dcterms:W3CDTF">2014-07-09T20:10:00Z</dcterms:modified>
</cp:coreProperties>
</file>